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BD0FC58"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3B6D8819"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40AEF89"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62944D68"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E6A8BAF"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87DB0EA"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58F8A9B1"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5692DD57"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B423DFA" w:rsidR="00BF3B0E" w:rsidRPr="003B461E" w:rsidRDefault="00935196">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75084D4"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070466CD"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EE87946"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4781521D"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4737FAA7"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997A385"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96910C3"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EB4F4D0"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F209F95"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51971708"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C5B6A25"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107F4158"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 xml:space="preserve">Describe any concurrent treatments (e.g. antibiotics, </w:t>
            </w:r>
            <w:r w:rsidR="00935196">
              <w:rPr>
                <w:rFonts w:ascii="Arial" w:eastAsia="Arial" w:hAnsi="Arial" w:cs="Arial"/>
                <w:color w:val="000000" w:themeColor="text1"/>
              </w:rPr>
              <w:t>3</w:t>
            </w:r>
            <w:r w:rsidRPr="003B461E">
              <w:rPr>
                <w:rFonts w:ascii="Arial" w:eastAsia="Arial" w:hAnsi="Arial" w:cs="Arial"/>
                <w:color w:val="000000" w:themeColor="text1"/>
              </w:rPr>
              <w:t>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A03D7EB"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CFA80D1"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12CC671"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DC5A1EA"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41E13EB6"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92FA880"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EA45CE4" w:rsidR="00BF3B0E" w:rsidRPr="003B461E" w:rsidRDefault="00935196" w:rsidP="00935196">
            <w:pPr>
              <w:spacing w:line="360"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A38CF3B"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36BE407A"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B98FDA2"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510C5069" w:rsidR="00BF3B0E" w:rsidRPr="003B461E" w:rsidRDefault="009351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6075A169"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B0CE1C5"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5</w:t>
            </w:r>
            <w:bookmarkStart w:id="0" w:name="_GoBack"/>
            <w:bookmarkEnd w:id="0"/>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2233426" w:rsidR="00BF3B0E" w:rsidRPr="003B461E" w:rsidRDefault="00935196" w:rsidP="00935196">
            <w:pPr>
              <w:spacing w:line="360" w:lineRule="auto"/>
              <w:rPr>
                <w:rFonts w:ascii="Arial" w:eastAsia="Arial" w:hAnsi="Arial" w:cs="Arial"/>
                <w:color w:val="000000" w:themeColor="text1"/>
              </w:rPr>
            </w:pPr>
            <w:r>
              <w:rPr>
                <w:rFonts w:ascii="Arial" w:eastAsia="Arial" w:hAnsi="Arial" w:cs="Arial"/>
                <w:color w:val="000000" w:themeColor="text1"/>
              </w:rPr>
              <w:t>8</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2B94805B" w:rsidR="00BF3B0E" w:rsidRPr="003B461E" w:rsidRDefault="0093519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F10DFD" w14:textId="77777777" w:rsidR="00D509BA" w:rsidRDefault="00D509BA" w:rsidP="0068222F">
      <w:r>
        <w:separator/>
      </w:r>
    </w:p>
  </w:endnote>
  <w:endnote w:type="continuationSeparator" w:id="0">
    <w:p w14:paraId="0B608658" w14:textId="77777777" w:rsidR="00D509BA" w:rsidRDefault="00D509BA"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F2DF42" w14:textId="77777777" w:rsidR="00D509BA" w:rsidRDefault="00D509BA" w:rsidP="0068222F">
      <w:r>
        <w:separator/>
      </w:r>
    </w:p>
  </w:footnote>
  <w:footnote w:type="continuationSeparator" w:id="0">
    <w:p w14:paraId="5CB93697" w14:textId="77777777" w:rsidR="00D509BA" w:rsidRDefault="00D509BA" w:rsidP="006822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3"/>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47351"/>
    <w:rsid w:val="003B461E"/>
    <w:rsid w:val="0068222F"/>
    <w:rsid w:val="00935196"/>
    <w:rsid w:val="00BF3B0E"/>
    <w:rsid w:val="00D509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99</Words>
  <Characters>8549</Characters>
  <Application>Microsoft Office Word</Application>
  <DocSecurity>0</DocSecurity>
  <Lines>71</Lines>
  <Paragraphs>20</Paragraphs>
  <ScaleCrop>false</ScaleCrop>
  <Company/>
  <LinksUpToDate>false</LinksUpToDate>
  <CharactersWithSpaces>1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icrosoft Office User</cp:lastModifiedBy>
  <cp:revision>2</cp:revision>
  <dcterms:created xsi:type="dcterms:W3CDTF">2022-06-15T10:22:00Z</dcterms:created>
  <dcterms:modified xsi:type="dcterms:W3CDTF">2022-06-1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